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3157" w:rsidRDefault="00A13157" w:rsidP="00A13157">
      <w:bookmarkStart w:id="0" w:name="_GoBack"/>
      <w:bookmarkEnd w:id="0"/>
    </w:p>
    <w:p w:rsidR="00A13157" w:rsidRDefault="00A13157" w:rsidP="00A13157">
      <w:r>
        <w:rPr>
          <w:noProof/>
          <w:lang w:eastAsia="en-US"/>
        </w:rPr>
        <w:drawing>
          <wp:inline distT="0" distB="0" distL="0" distR="0" wp14:anchorId="419CC58D" wp14:editId="36537D9A">
            <wp:extent cx="6191250" cy="5448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0" cy="544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3157" w:rsidRDefault="00A13157" w:rsidP="00A13157"/>
    <w:p w:rsidR="00A13157" w:rsidRDefault="00A13157" w:rsidP="00A13157"/>
    <w:p w:rsidR="007F1BFE" w:rsidRDefault="00A13157" w:rsidP="00A13157">
      <w:pPr>
        <w:spacing w:line="480" w:lineRule="auto"/>
      </w:pPr>
      <w:r>
        <w:rPr>
          <w:b/>
        </w:rPr>
        <w:t>S1 Fig</w:t>
      </w:r>
      <w:r w:rsidRPr="00DA609E">
        <w:rPr>
          <w:b/>
        </w:rPr>
        <w:t xml:space="preserve">.  </w:t>
      </w:r>
      <w:r>
        <w:rPr>
          <w:b/>
        </w:rPr>
        <w:t xml:space="preserve">Phylogenetic tree of strains DLS13-11677, DLS13-11681 and DLS13-11685.  </w:t>
      </w:r>
      <w:r w:rsidRPr="00AA06FE">
        <w:t xml:space="preserve">Phylogenetic tree </w:t>
      </w:r>
      <w:r>
        <w:t>was constructed by aligning c</w:t>
      </w:r>
      <w:r w:rsidRPr="00AA06FE">
        <w:t>omplete genomes</w:t>
      </w:r>
      <w:r>
        <w:t xml:space="preserve"> of 16 HEV-1, 1 HEV-2, 80 HEV-3, 22 rabbit HEV, 22 HEV-4, 1 HEV-5, 2 HEV-6, 2 HEV-7, 3 HEV-8, 2 rat HEV, DLS13-11677, DLS13-11681, and DLS13-11685.  A total of 154 HEV sequences included the 81 HEV reference sequences listed in S2 Table and the 70 HEV reference sequences in S3 Table.  The alignment was then gap-stripped to become 6,678 </w:t>
      </w:r>
      <w:r>
        <w:lastRenderedPageBreak/>
        <w:t xml:space="preserve">nucleotides long and converted to PHYLIP format using </w:t>
      </w:r>
      <w:proofErr w:type="spellStart"/>
      <w:r>
        <w:t>BioEdit</w:t>
      </w:r>
      <w:proofErr w:type="spellEnd"/>
      <w:r>
        <w:t xml:space="preserve"> Sequence Alignment Editor (version 5.0.9).  Phylogenetic analysis was performed with the PHYLIP software package (version 3.5c).  Phylogenetic tree was constructed using </w:t>
      </w:r>
      <w:proofErr w:type="spellStart"/>
      <w:r>
        <w:t>TreeExplorer</w:t>
      </w:r>
      <w:proofErr w:type="spellEnd"/>
      <w:r>
        <w:t xml:space="preserve"> software (version 2.12).  </w:t>
      </w:r>
      <w:r w:rsidRPr="0086028E">
        <w:t>Genotype designations</w:t>
      </w:r>
      <w:r>
        <w:t xml:space="preserve"> for the reference strains are shown above the appropriate branches.  Only the relevant </w:t>
      </w:r>
      <w:proofErr w:type="spellStart"/>
      <w:r>
        <w:t>GenBank</w:t>
      </w:r>
      <w:proofErr w:type="spellEnd"/>
      <w:r>
        <w:t xml:space="preserve"> accession numbers of the strains and bootstrap values are indicated in the tree.    </w:t>
      </w:r>
    </w:p>
    <w:sectPr w:rsidR="007F1BFE" w:rsidSect="0046133F">
      <w:footerReference w:type="default" r:id="rId7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3BF3" w:rsidRDefault="007A3BF3">
      <w:r>
        <w:separator/>
      </w:r>
    </w:p>
  </w:endnote>
  <w:endnote w:type="continuationSeparator" w:id="0">
    <w:p w:rsidR="007A3BF3" w:rsidRDefault="007A3B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610431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12D48" w:rsidRDefault="00A131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0C6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12D48" w:rsidRDefault="007A3B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3BF3" w:rsidRDefault="007A3BF3">
      <w:r>
        <w:separator/>
      </w:r>
    </w:p>
  </w:footnote>
  <w:footnote w:type="continuationSeparator" w:id="0">
    <w:p w:rsidR="007A3BF3" w:rsidRDefault="007A3B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157"/>
    <w:rsid w:val="004D5BDA"/>
    <w:rsid w:val="007A3BF3"/>
    <w:rsid w:val="007F1BFE"/>
    <w:rsid w:val="00920C68"/>
    <w:rsid w:val="00A13157"/>
    <w:rsid w:val="00A46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0FDF67-EABB-46CE-A870-FFD999B89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13157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13157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A131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3157"/>
    <w:rPr>
      <w:rFonts w:ascii="Times New Roman" w:hAnsi="Times New Roman" w:cs="Times New Roman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A131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, Ka-Cheung</dc:creator>
  <cp:keywords/>
  <dc:description/>
  <cp:lastModifiedBy>Luk, Ka-Cheung</cp:lastModifiedBy>
  <cp:revision>3</cp:revision>
  <dcterms:created xsi:type="dcterms:W3CDTF">2018-08-29T08:42:00Z</dcterms:created>
  <dcterms:modified xsi:type="dcterms:W3CDTF">2018-08-29T09:09:00Z</dcterms:modified>
</cp:coreProperties>
</file>